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7B6" w:rsidRPr="00D938E7" w:rsidRDefault="005977B6" w:rsidP="005977B6">
      <w:pPr>
        <w:pStyle w:val="Caption"/>
        <w:keepNext/>
        <w:rPr>
          <w:b w:val="0"/>
          <w:color w:val="auto"/>
        </w:rPr>
      </w:pPr>
      <w:r w:rsidRPr="00D938E7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D938E7">
        <w:rPr>
          <w:color w:val="auto"/>
        </w:rPr>
        <w:fldChar w:fldCharType="begin"/>
      </w:r>
      <w:r w:rsidRPr="00D938E7">
        <w:rPr>
          <w:color w:val="auto"/>
        </w:rPr>
        <w:instrText xml:space="preserve"> SEQ Table \* ARABIC </w:instrText>
      </w:r>
      <w:r w:rsidRPr="00D938E7">
        <w:rPr>
          <w:color w:val="auto"/>
        </w:rPr>
        <w:fldChar w:fldCharType="separate"/>
      </w:r>
      <w:r>
        <w:rPr>
          <w:noProof/>
          <w:color w:val="auto"/>
        </w:rPr>
        <w:t>19</w:t>
      </w:r>
      <w:r w:rsidRPr="00D938E7">
        <w:rPr>
          <w:color w:val="auto"/>
        </w:rPr>
        <w:fldChar w:fldCharType="end"/>
      </w:r>
      <w:r w:rsidRPr="00D938E7">
        <w:rPr>
          <w:color w:val="auto"/>
        </w:rPr>
        <w:t xml:space="preserve">. </w:t>
      </w:r>
      <w:r w:rsidRPr="00D938E7">
        <w:rPr>
          <w:b w:val="0"/>
          <w:color w:val="auto"/>
        </w:rPr>
        <w:t xml:space="preserve">Marginal effects </w:t>
      </w:r>
      <w:r>
        <w:rPr>
          <w:b w:val="0"/>
          <w:color w:val="auto"/>
        </w:rPr>
        <w:t>for log-linear logistic regression model in the analysis of self-reported CH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71"/>
        <w:gridCol w:w="839"/>
        <w:gridCol w:w="1410"/>
        <w:gridCol w:w="676"/>
        <w:gridCol w:w="1410"/>
        <w:gridCol w:w="676"/>
        <w:gridCol w:w="1410"/>
        <w:gridCol w:w="758"/>
        <w:gridCol w:w="1410"/>
      </w:tblGrid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2A6E2B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sz w:val="18"/>
                <w:szCs w:val="18"/>
              </w:rPr>
              <w:t>OR (95% CI)</w:t>
            </w: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9 - 0.02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92 - 0.01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0 - 0.02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6 - 0.0142)</w:t>
            </w: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03 - 0.0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81 - 0.0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2 - 0.0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8 - 0.0140)</w:t>
            </w: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37 - 0.0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60 - 0.0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11 - 0.0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7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9 - 0.0137)</w:t>
            </w: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54 - 0.0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62 - 0.0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4 - 0.0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2 - 0.0131)</w:t>
            </w: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13 - 0.0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65 - 0.0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4 - 0.0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01 - 0.0123)</w:t>
            </w:r>
          </w:p>
        </w:tc>
      </w:tr>
      <w:tr w:rsidR="005977B6" w:rsidRPr="00D938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-0.0020 - 0.0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(0.0001 - 0.0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B6" w:rsidRPr="00D938E7" w:rsidRDefault="005977B6" w:rsidP="00C0545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938E7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</w:tr>
    </w:tbl>
    <w:p w:rsidR="005977B6" w:rsidRDefault="005977B6" w:rsidP="005977B6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5977B6" w:rsidRDefault="005977B6" w:rsidP="005977B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5977B6" w:rsidRDefault="005977B6" w:rsidP="005977B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5977B6" w:rsidRDefault="005977B6" w:rsidP="005977B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5977B6" w:rsidRDefault="005977B6" w:rsidP="005977B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5977B6" w:rsidRDefault="005977B6" w:rsidP="005977B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5977B6" w:rsidRDefault="005977B6" w:rsidP="005977B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7B6"/>
    <w:rsid w:val="00556EEA"/>
    <w:rsid w:val="0059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4D354-7325-40A5-9E9B-0C9BFFA7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7B6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77B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5:00Z</dcterms:created>
  <dcterms:modified xsi:type="dcterms:W3CDTF">2013-10-14T05:56:00Z</dcterms:modified>
</cp:coreProperties>
</file>